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common caption fo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ditional fi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: Data of malaria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ocioeconomic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evelopment and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banana planting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1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National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gross domestic product (GDP) and urbanization rate (UR)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Yunnan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GDP and UR, Hekou’s banana planting area and </w:t>
      </w:r>
      <w:r>
        <w:rPr>
          <w:rFonts w:cs="Times New Roman" w:ascii="Times New Roman" w:hAnsi="Times New Roman"/>
          <w:color w:val="000000"/>
          <w:sz w:val="24"/>
          <w:szCs w:val="24"/>
        </w:rPr>
        <w:t>annual malaria incidence</w:t>
      </w:r>
      <w:r>
        <w:rPr/>
        <w:t>.</w:t>
      </w:r>
    </w:p>
    <w:tbl>
      <w:tblPr>
        <w:tblW w:w="140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416"/>
        <w:gridCol w:w="1703"/>
        <w:gridCol w:w="1842"/>
        <w:gridCol w:w="1560"/>
        <w:gridCol w:w="1417"/>
        <w:gridCol w:w="1843"/>
        <w:gridCol w:w="1559"/>
        <w:gridCol w:w="1985"/>
      </w:tblGrid>
      <w:tr>
        <w:trPr>
          <w:trHeight w:val="877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malaria cas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ual malaria incidence / 1000 person-yea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ation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DP (Billion CN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ation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R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Yunn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DP (Billion CNY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Yunn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R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Banana planting area (Hectares)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2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0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7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9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8.6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2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3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0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.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3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7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8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4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0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7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.9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.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4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20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2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.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8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69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0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8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9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97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6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72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5.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7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77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.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2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8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64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.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3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4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49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89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.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8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26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5.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3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2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74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.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9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9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22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8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8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53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7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8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08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6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6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9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48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4.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19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6.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3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33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.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2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97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1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00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3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99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0.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93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1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3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05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6.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4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8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87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2.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5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8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8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882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4.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9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9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74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6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9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7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89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4.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3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95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9.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62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2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1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30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6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6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0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42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0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0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9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50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1.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7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4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45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7.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5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9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0</w:t>
            </w:r>
          </w:p>
        </w:tc>
      </w:tr>
      <w:tr>
        <w:trPr>
          <w:trHeight w:val="561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27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3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1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5.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3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4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3</w:t>
            </w:r>
          </w:p>
        </w:tc>
      </w:tr>
      <w:tr>
        <w:trPr>
          <w:trHeight w:val="439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8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85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4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8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7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9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47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9.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2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0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48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66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4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26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78.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9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65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92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4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30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33.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9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76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19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5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.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3</w:t>
            </w:r>
          </w:p>
        </w:tc>
      </w:tr>
      <w:tr>
        <w:trPr>
          <w:trHeight w:val="30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76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79.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0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95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17.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4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.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47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97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9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7.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8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96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40.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3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.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50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67.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7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83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21.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6.2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1.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83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65.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6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3.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7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256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33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.0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1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01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82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5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5.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13</w:t>
            </w:r>
          </w:p>
        </w:tc>
      </w:tr>
      <w:tr>
        <w:trPr>
          <w:trHeight w:val="38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15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87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7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8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0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18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493.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9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6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3</w:t>
            </w:r>
          </w:p>
        </w:tc>
      </w:tr>
      <w:tr>
        <w:trPr>
          <w:trHeight w:val="37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44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631.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3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8.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3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75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58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8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7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2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61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404.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9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9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3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26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090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3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33</w:t>
            </w:r>
          </w:p>
        </w:tc>
      </w:tr>
      <w:tr>
        <w:trPr>
          <w:trHeight w:val="446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30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798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9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2.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0</w:t>
            </w:r>
          </w:p>
        </w:tc>
      </w:tr>
      <w:tr>
        <w:trPr>
          <w:trHeight w:val="42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45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412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2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9.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00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07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412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5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0.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Times New Roman" w:hAnsi="SimSun;Times New Roman" w:cs="宋体;SimSun"/>
                <w:color w:val="464646"/>
                <w:sz w:val="22"/>
              </w:rPr>
            </w:pPr>
            <w:r>
              <w:rPr>
                <w:rFonts w:cs="SimSun;Times New Roman" w:ascii="SimSun;Times New Roman" w:hAnsi="SimSun;Times New Roman"/>
                <w:color w:val="464646"/>
                <w:sz w:val="22"/>
              </w:rPr>
              <w:t>39.3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67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69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801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3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40.4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00</w:t>
            </w:r>
          </w:p>
        </w:tc>
      </w:tr>
      <w:tr>
        <w:trPr>
          <w:trHeight w:val="277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31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646.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7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1.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41.7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33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02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670.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71.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6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07:50:00Z</dcterms:created>
  <dc:creator>User</dc:creator>
  <dc:description/>
  <cp:keywords/>
  <dc:language>en-US</dc:language>
  <cp:lastModifiedBy>User</cp:lastModifiedBy>
  <dcterms:modified xsi:type="dcterms:W3CDTF">2016-11-16T01:24:00Z</dcterms:modified>
  <cp:revision>8</cp:revision>
  <dc:subject/>
  <dc:title/>
</cp:coreProperties>
</file>